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6F111" w14:textId="6BDDE8E2" w:rsidR="003E4F8A" w:rsidRDefault="003E4F8A" w:rsidP="003E4F8A">
      <w:pPr>
        <w:jc w:val="center"/>
        <w:rPr>
          <w:rFonts w:ascii="Arial" w:hAnsi="Arial" w:cs="Arial"/>
          <w:b/>
          <w:bCs/>
        </w:rPr>
      </w:pPr>
      <w:r w:rsidRPr="003E4F8A">
        <w:rPr>
          <w:rFonts w:ascii="Arial" w:hAnsi="Arial" w:cs="Arial"/>
          <w:b/>
          <w:bCs/>
        </w:rPr>
        <w:t xml:space="preserve">Appendix </w:t>
      </w:r>
      <w:r w:rsidR="00B66DC7">
        <w:rPr>
          <w:rFonts w:ascii="Arial" w:hAnsi="Arial" w:cs="Arial"/>
          <w:b/>
          <w:bCs/>
        </w:rPr>
        <w:t>1</w:t>
      </w:r>
      <w:r w:rsidRPr="003E4F8A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Co-design workshop discussion guides</w:t>
      </w:r>
    </w:p>
    <w:p w14:paraId="42972506" w14:textId="77777777" w:rsidR="003E4F8A" w:rsidRDefault="003E4F8A" w:rsidP="003E4F8A">
      <w:pPr>
        <w:jc w:val="center"/>
        <w:rPr>
          <w:rFonts w:ascii="Arial" w:hAnsi="Arial" w:cs="Arial"/>
          <w:b/>
          <w:bCs/>
        </w:rPr>
      </w:pPr>
    </w:p>
    <w:p w14:paraId="1586A0DF" w14:textId="2A7AC2FD" w:rsidR="00F56F10" w:rsidRDefault="003E4F8A" w:rsidP="003E4F8A">
      <w:pPr>
        <w:rPr>
          <w:rFonts w:ascii="Arial" w:hAnsi="Arial" w:cs="Arial"/>
          <w:b/>
          <w:bCs/>
        </w:rPr>
      </w:pPr>
      <w:r w:rsidRPr="008E5067">
        <w:rPr>
          <w:rFonts w:ascii="Arial" w:hAnsi="Arial" w:cs="Arial"/>
          <w:b/>
          <w:bCs/>
        </w:rPr>
        <w:t>The co-design discussion on REFOCUS</w:t>
      </w:r>
      <w:r>
        <w:rPr>
          <w:rFonts w:ascii="Arial" w:hAnsi="Arial" w:cs="Arial"/>
          <w:b/>
          <w:bCs/>
        </w:rPr>
        <w:t>-THAIREC</w:t>
      </w:r>
      <w:r w:rsidRPr="008E5067">
        <w:rPr>
          <w:rFonts w:ascii="Arial" w:hAnsi="Arial" w:cs="Arial"/>
          <w:b/>
          <w:bCs/>
        </w:rPr>
        <w:t xml:space="preserve"> adaptation</w:t>
      </w:r>
      <w:r>
        <w:rPr>
          <w:rFonts w:ascii="Arial" w:hAnsi="Arial" w:cs="Arial"/>
          <w:b/>
          <w:bCs/>
        </w:rPr>
        <w:t>s, guided by MADI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959"/>
        <w:gridCol w:w="9984"/>
      </w:tblGrid>
      <w:tr w:rsidR="003E4F8A" w:rsidRPr="003E4F8A" w14:paraId="160E8A29" w14:textId="77777777" w:rsidTr="005D075A">
        <w:trPr>
          <w:tblHeader/>
        </w:trPr>
        <w:tc>
          <w:tcPr>
            <w:tcW w:w="3959" w:type="dxa"/>
            <w:shd w:val="clear" w:color="auto" w:fill="A5C9EB" w:themeFill="text2" w:themeFillTint="40"/>
            <w:vAlign w:val="center"/>
          </w:tcPr>
          <w:p w14:paraId="74615773" w14:textId="77777777" w:rsidR="003E4F8A" w:rsidRPr="003E4F8A" w:rsidRDefault="003E4F8A" w:rsidP="003E4F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The adaptation characteristics according to priorities</w:t>
            </w:r>
          </w:p>
        </w:tc>
        <w:tc>
          <w:tcPr>
            <w:tcW w:w="9984" w:type="dxa"/>
            <w:shd w:val="clear" w:color="auto" w:fill="A5C9EB" w:themeFill="text2" w:themeFillTint="40"/>
            <w:vAlign w:val="center"/>
          </w:tcPr>
          <w:p w14:paraId="5564C60B" w14:textId="77777777" w:rsidR="003E4F8A" w:rsidRPr="003E4F8A" w:rsidRDefault="003E4F8A" w:rsidP="003E4F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ompt questions with lay language used with co-design participants</w:t>
            </w:r>
          </w:p>
        </w:tc>
      </w:tr>
      <w:tr w:rsidR="003E4F8A" w:rsidRPr="003E4F8A" w14:paraId="42E22291" w14:textId="77777777" w:rsidTr="003E4F8A">
        <w:tc>
          <w:tcPr>
            <w:tcW w:w="13943" w:type="dxa"/>
            <w:gridSpan w:val="2"/>
            <w:shd w:val="clear" w:color="auto" w:fill="F6C5AC" w:themeFill="accent2" w:themeFillTint="66"/>
          </w:tcPr>
          <w:p w14:paraId="46D70B87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iority 1: Improving recovery knowledge and attitudes (especially for non-mental health staff)</w:t>
            </w:r>
          </w:p>
        </w:tc>
      </w:tr>
      <w:tr w:rsidR="003E4F8A" w:rsidRPr="003E4F8A" w14:paraId="3EC980D7" w14:textId="77777777" w:rsidTr="005D075A">
        <w:tc>
          <w:tcPr>
            <w:tcW w:w="3959" w:type="dxa"/>
          </w:tcPr>
          <w:p w14:paraId="7854FD6C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What is modified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F8B15E3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content, delivery, training and evaluation, implementation and scale-up activities)</w:t>
            </w:r>
          </w:p>
        </w:tc>
        <w:tc>
          <w:tcPr>
            <w:tcW w:w="9984" w:type="dxa"/>
          </w:tcPr>
          <w:p w14:paraId="45D396D5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Content (What is taught or included)</w:t>
            </w:r>
          </w:p>
          <w:p w14:paraId="614E3C79" w14:textId="0E3772F5" w:rsidR="003E4F8A" w:rsidRPr="003E4F8A" w:rsidRDefault="003E4F8A" w:rsidP="003E4F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to simplify recovery knowledge session for non-mental health staff and non-HCP (peer supporter, VHV</w:t>
            </w:r>
            <w:r w:rsidR="001E6249">
              <w:rPr>
                <w:rFonts w:ascii="Arial" w:hAnsi="Arial" w:cs="Arial"/>
                <w:sz w:val="20"/>
                <w:szCs w:val="20"/>
              </w:rPr>
              <w:t>s</w:t>
            </w:r>
            <w:r w:rsidRPr="003E4F8A">
              <w:rPr>
                <w:rFonts w:ascii="Arial" w:hAnsi="Arial" w:cs="Arial"/>
                <w:sz w:val="20"/>
                <w:szCs w:val="20"/>
              </w:rPr>
              <w:t>) to understand? (e.g., CHIME framework guidance)</w:t>
            </w:r>
          </w:p>
          <w:p w14:paraId="1172D8A8" w14:textId="77777777" w:rsidR="003E4F8A" w:rsidRPr="003E4F8A" w:rsidRDefault="003E4F8A" w:rsidP="003E4F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think examples or case stories about recovery matched Thai culture or real situations in Thai services would help improve understanding? (e.g., film presentation, recovery skill set)</w:t>
            </w:r>
          </w:p>
          <w:p w14:paraId="3F8C1972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CB90034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Delivery (How it is taught or shared)</w:t>
            </w:r>
          </w:p>
          <w:p w14:paraId="6049CA44" w14:textId="68E50267" w:rsidR="003E4F8A" w:rsidRPr="003E4F8A" w:rsidRDefault="003E4F8A" w:rsidP="003E4F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activities, group discussions, or materials would help improve trainee’s understanding? (Apart from the main training</w:t>
            </w:r>
            <w:r w:rsidR="001E6249">
              <w:rPr>
                <w:rFonts w:ascii="Arial" w:hAnsi="Arial" w:cs="Arial"/>
                <w:sz w:val="20"/>
                <w:szCs w:val="20"/>
              </w:rPr>
              <w:t>: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reflective feedback, supervision etc.</w:t>
            </w:r>
            <w:r w:rsidR="001E6249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9E18AD1" w14:textId="77777777" w:rsidR="003E4F8A" w:rsidRPr="003E4F8A" w:rsidRDefault="003E4F8A" w:rsidP="003E4F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Any open online course (MOOC) / Webinar / seminar / workshop</w:t>
            </w:r>
          </w:p>
          <w:p w14:paraId="2C972DEC" w14:textId="349A1E75" w:rsidR="003E4F8A" w:rsidRPr="003E4F8A" w:rsidRDefault="003E4F8A" w:rsidP="003E4F8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to integrate lived experience to the training (HCP with mental condition/use services?)</w:t>
            </w:r>
          </w:p>
        </w:tc>
      </w:tr>
      <w:tr w:rsidR="003E4F8A" w:rsidRPr="003E4F8A" w14:paraId="3729DEBE" w14:textId="77777777" w:rsidTr="005D075A">
        <w:tc>
          <w:tcPr>
            <w:tcW w:w="3959" w:type="dxa"/>
          </w:tcPr>
          <w:p w14:paraId="5360843B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Nature of adaptation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(adding/skipping/substituting elements, shortening/condensing pacing, repeating element)</w:t>
            </w:r>
          </w:p>
        </w:tc>
        <w:tc>
          <w:tcPr>
            <w:tcW w:w="9984" w:type="dxa"/>
          </w:tcPr>
          <w:p w14:paraId="38BDBA41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Adding:</w:t>
            </w:r>
          </w:p>
          <w:p w14:paraId="040FBC17" w14:textId="77777777" w:rsidR="00882951" w:rsidRDefault="003E4F8A" w:rsidP="003E4F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Should any new topics or examples or case study about recovery be added to help non-mental health staff understand better?</w:t>
            </w:r>
            <w:r w:rsidR="001E62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19F1BE3" w14:textId="60BB1489" w:rsidR="003E4F8A" w:rsidRPr="003E4F8A" w:rsidRDefault="001E6249" w:rsidP="00882951">
            <w:pPr>
              <w:pStyle w:val="ListParagraph"/>
              <w:numPr>
                <w:ilvl w:val="1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yes, </w:t>
            </w:r>
            <w:r w:rsidR="00882951">
              <w:rPr>
                <w:rFonts w:ascii="Arial" w:hAnsi="Arial" w:cs="Arial"/>
                <w:sz w:val="20"/>
                <w:szCs w:val="20"/>
              </w:rPr>
              <w:t>what should be added and how</w:t>
            </w:r>
            <w:r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60EF4280" w14:textId="77777777" w:rsidR="003E4F8A" w:rsidRDefault="003E4F8A" w:rsidP="003E4F8A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Should extra activities or discussions be included to make the ideas of recovery clearer?</w:t>
            </w:r>
            <w:r w:rsidR="001E624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FFDD039" w14:textId="26C6F451" w:rsidR="00882951" w:rsidRPr="00882951" w:rsidRDefault="00882951" w:rsidP="00882951">
            <w:pPr>
              <w:pStyle w:val="ListParagraph"/>
              <w:numPr>
                <w:ilvl w:val="1"/>
                <w:numId w:val="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, what should be added/included and how?</w:t>
            </w:r>
          </w:p>
        </w:tc>
      </w:tr>
      <w:tr w:rsidR="003E4F8A" w:rsidRPr="003E4F8A" w14:paraId="537750AC" w14:textId="77777777" w:rsidTr="005D075A">
        <w:tc>
          <w:tcPr>
            <w:tcW w:w="3959" w:type="dxa"/>
          </w:tcPr>
          <w:p w14:paraId="5C52F62A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For whom/what is the adaptation made </w:t>
            </w:r>
          </w:p>
          <w:p w14:paraId="4809A6DC" w14:textId="7ABF443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individual, target intervention group, cohort/individuals that share a particular characteristic, individual practitioner, clinic/unit, organisation, network/system community)</w:t>
            </w:r>
          </w:p>
        </w:tc>
        <w:tc>
          <w:tcPr>
            <w:tcW w:w="9984" w:type="dxa"/>
          </w:tcPr>
          <w:p w14:paraId="35533079" w14:textId="4B3E7E29" w:rsidR="003E4F8A" w:rsidRPr="003E4F8A" w:rsidRDefault="003E4F8A" w:rsidP="003E4F8A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think would help simplify recovery knowledge for easier understanding of non-mental health professionals and non-professionals (peer supporter, VHV</w:t>
            </w:r>
            <w:r w:rsidR="001E6249">
              <w:rPr>
                <w:rFonts w:ascii="Arial" w:hAnsi="Arial" w:cs="Arial"/>
                <w:sz w:val="20"/>
                <w:szCs w:val="20"/>
              </w:rPr>
              <w:t>s</w:t>
            </w:r>
            <w:r w:rsidRPr="003E4F8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E4F8A" w:rsidRPr="003E4F8A" w14:paraId="02D00FA1" w14:textId="77777777" w:rsidTr="003E4F8A">
        <w:tc>
          <w:tcPr>
            <w:tcW w:w="13943" w:type="dxa"/>
            <w:gridSpan w:val="2"/>
            <w:shd w:val="clear" w:color="auto" w:fill="F6C5AC" w:themeFill="accent2" w:themeFillTint="66"/>
          </w:tcPr>
          <w:p w14:paraId="235EB199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ority 2: Integrating collaborative and recovery-oriented care planning to usual care </w:t>
            </w:r>
          </w:p>
        </w:tc>
      </w:tr>
      <w:tr w:rsidR="003E4F8A" w:rsidRPr="003E4F8A" w14:paraId="565D38BA" w14:textId="77777777" w:rsidTr="005D075A">
        <w:tc>
          <w:tcPr>
            <w:tcW w:w="3959" w:type="dxa"/>
          </w:tcPr>
          <w:p w14:paraId="02F44D30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Nature of adaptation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(adding/skipping/substituting elements, shortening/condensing pacing, repeating element)</w:t>
            </w:r>
          </w:p>
        </w:tc>
        <w:tc>
          <w:tcPr>
            <w:tcW w:w="9984" w:type="dxa"/>
          </w:tcPr>
          <w:p w14:paraId="7141D8AB" w14:textId="211D5C64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Do you think what is the principle</w:t>
            </w:r>
            <w:r w:rsidR="001E6249">
              <w:rPr>
                <w:rFonts w:ascii="Arial" w:hAnsi="Arial" w:cs="Arial"/>
                <w:sz w:val="20"/>
                <w:szCs w:val="20"/>
              </w:rPr>
              <w:t>/elements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of recovery care plan? (shared decision making/responsibility</w:t>
            </w:r>
            <w:r w:rsidR="001E6249">
              <w:rPr>
                <w:rFonts w:ascii="Arial" w:hAnsi="Arial" w:cs="Arial"/>
                <w:sz w:val="20"/>
                <w:szCs w:val="20"/>
              </w:rPr>
              <w:t>, person-centred</w:t>
            </w:r>
            <w:r w:rsidRPr="003E4F8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6220BBC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would help the increased use of shared decision-making approach?</w:t>
            </w:r>
          </w:p>
          <w:p w14:paraId="6328E19E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want recovery-oriented care plan to look like?</w:t>
            </w:r>
          </w:p>
          <w:p w14:paraId="32645EB0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want recovery-oriented care plan to be structured?</w:t>
            </w:r>
          </w:p>
          <w:p w14:paraId="4F915C2E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do you want to see in recovery-oriented care plan?</w:t>
            </w:r>
          </w:p>
          <w:p w14:paraId="168A2D2D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components you would like to see in the recovery-oriented care plan?</w:t>
            </w:r>
          </w:p>
          <w:p w14:paraId="4DF3D05E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want recovery-oriented care plan session to be taught?</w:t>
            </w:r>
          </w:p>
          <w:p w14:paraId="1D8D88C2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want recovery-oriented care plan to be delivered in real practice?</w:t>
            </w:r>
          </w:p>
          <w:p w14:paraId="59C42F73" w14:textId="77777777" w:rsidR="003E4F8A" w:rsidRPr="003E4F8A" w:rsidRDefault="003E4F8A" w:rsidP="003E4F8A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Any record form to help formulated care plan?</w:t>
            </w:r>
          </w:p>
        </w:tc>
      </w:tr>
      <w:tr w:rsidR="003E4F8A" w:rsidRPr="003E4F8A" w14:paraId="42B7A81C" w14:textId="77777777" w:rsidTr="005D075A">
        <w:tc>
          <w:tcPr>
            <w:tcW w:w="3959" w:type="dxa"/>
          </w:tcPr>
          <w:p w14:paraId="51560B44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whom/what is the adaptation made </w:t>
            </w:r>
          </w:p>
          <w:p w14:paraId="6CFB056B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individual, target intervention group, cohort/individuals that share a particular characteristic, individual practitioner, clinic/unit, organisation, network/system community)</w:t>
            </w:r>
          </w:p>
        </w:tc>
        <w:tc>
          <w:tcPr>
            <w:tcW w:w="9984" w:type="dxa"/>
          </w:tcPr>
          <w:p w14:paraId="750BD247" w14:textId="77777777" w:rsidR="003E4F8A" w:rsidRPr="003E4F8A" w:rsidRDefault="003E4F8A" w:rsidP="003E4F8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o do you want the recovery-care plan to be designed for use? (any specific role/professions, any specific organisation/unit/department)</w:t>
            </w:r>
          </w:p>
          <w:p w14:paraId="618EEA19" w14:textId="77777777" w:rsidR="003E4F8A" w:rsidRPr="003E4F8A" w:rsidRDefault="003E4F8A" w:rsidP="003E4F8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o do you want to be involved in recovery-oriented care planning? (multidisciplinary team: health care sector, social care sector, local administration, police, villagers etc.)</w:t>
            </w:r>
          </w:p>
        </w:tc>
      </w:tr>
      <w:tr w:rsidR="003E4F8A" w:rsidRPr="003E4F8A" w14:paraId="47DA38ED" w14:textId="77777777" w:rsidTr="003E4F8A">
        <w:tc>
          <w:tcPr>
            <w:tcW w:w="13943" w:type="dxa"/>
            <w:gridSpan w:val="2"/>
            <w:shd w:val="clear" w:color="auto" w:fill="F6C5AC" w:themeFill="accent2" w:themeFillTint="66"/>
          </w:tcPr>
          <w:p w14:paraId="1AB90AA6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Priority 3: Having a good quality of life</w:t>
            </w:r>
          </w:p>
        </w:tc>
      </w:tr>
      <w:tr w:rsidR="003E4F8A" w:rsidRPr="003E4F8A" w14:paraId="546AC31D" w14:textId="77777777" w:rsidTr="005D075A">
        <w:tc>
          <w:tcPr>
            <w:tcW w:w="3959" w:type="dxa"/>
          </w:tcPr>
          <w:p w14:paraId="19C6C5E6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Nature of adaptation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(adding/skipping/substituting elements, shortening/condensing pacing, repeating element)</w:t>
            </w:r>
          </w:p>
          <w:p w14:paraId="79A2CE4F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84" w:type="dxa"/>
          </w:tcPr>
          <w:p w14:paraId="75D1B105" w14:textId="77777777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color w:val="000000"/>
                <w:sz w:val="20"/>
                <w:szCs w:val="20"/>
              </w:rPr>
              <w:t>What things make your life feel good or satisfying right now?</w:t>
            </w:r>
          </w:p>
          <w:p w14:paraId="0881047B" w14:textId="77777777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color w:val="000000"/>
                <w:sz w:val="20"/>
                <w:szCs w:val="20"/>
              </w:rPr>
              <w:t>What steps could help you get closer to that life?</w:t>
            </w:r>
          </w:p>
          <w:p w14:paraId="5895994E" w14:textId="77777777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would help you to have a good quality of life?</w:t>
            </w:r>
          </w:p>
          <w:p w14:paraId="7E272F22" w14:textId="77777777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color w:val="000000"/>
                <w:sz w:val="20"/>
                <w:szCs w:val="20"/>
              </w:rPr>
              <w:t>What kind of support would help you maintain a good quality of life?</w:t>
            </w:r>
          </w:p>
          <w:p w14:paraId="28B95AFE" w14:textId="77C9F8B1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changes to the training would help staff and service users understand and improve quality of life better?</w:t>
            </w:r>
          </w:p>
          <w:p w14:paraId="4DB5D9A1" w14:textId="768EB6C4" w:rsidR="003E4F8A" w:rsidRPr="003E4F8A" w:rsidRDefault="003E4F8A" w:rsidP="003E4F8A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think the training would help you to have a good quality of life?</w:t>
            </w:r>
            <w:r w:rsidR="00882951">
              <w:rPr>
                <w:rFonts w:ascii="Arial" w:hAnsi="Arial" w:cs="Arial"/>
                <w:sz w:val="20"/>
                <w:szCs w:val="20"/>
              </w:rPr>
              <w:t xml:space="preserve"> (specifically for service users)</w:t>
            </w:r>
          </w:p>
        </w:tc>
      </w:tr>
      <w:tr w:rsidR="003E4F8A" w:rsidRPr="003E4F8A" w14:paraId="1598EDA7" w14:textId="77777777" w:rsidTr="003E4F8A">
        <w:tc>
          <w:tcPr>
            <w:tcW w:w="13943" w:type="dxa"/>
            <w:gridSpan w:val="2"/>
            <w:shd w:val="clear" w:color="auto" w:fill="F6C5AC" w:themeFill="accent2" w:themeFillTint="66"/>
          </w:tcPr>
          <w:p w14:paraId="1ECC1045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iority 4: Being accepted and respected by healthcare professionals</w:t>
            </w:r>
          </w:p>
        </w:tc>
      </w:tr>
      <w:tr w:rsidR="003E4F8A" w:rsidRPr="003E4F8A" w14:paraId="6133B748" w14:textId="77777777" w:rsidTr="005D075A">
        <w:tc>
          <w:tcPr>
            <w:tcW w:w="3959" w:type="dxa"/>
          </w:tcPr>
          <w:p w14:paraId="26E1D731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Nature of adaptation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(adding/skipping/substituting elements, shortening/condensing pacing, repeating element)</w:t>
            </w:r>
          </w:p>
        </w:tc>
        <w:tc>
          <w:tcPr>
            <w:tcW w:w="9984" w:type="dxa"/>
          </w:tcPr>
          <w:p w14:paraId="41093D21" w14:textId="77777777" w:rsidR="003E4F8A" w:rsidRPr="003E4F8A" w:rsidRDefault="003E4F8A" w:rsidP="003E4F8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akes service users feel being respected?</w:t>
            </w:r>
          </w:p>
          <w:p w14:paraId="1A7AFC06" w14:textId="77777777" w:rsidR="003E4F8A" w:rsidRPr="003E4F8A" w:rsidRDefault="003E4F8A" w:rsidP="003E4F8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ake staff more listen to service users’ voices?</w:t>
            </w:r>
          </w:p>
          <w:p w14:paraId="7B232E45" w14:textId="7C390E62" w:rsidR="003E4F8A" w:rsidRPr="003E4F8A" w:rsidRDefault="003E4F8A" w:rsidP="003E4F8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ake forming trust between staff and service users? (more open</w:t>
            </w:r>
            <w:r w:rsidR="00882951">
              <w:rPr>
                <w:rFonts w:ascii="Arial" w:hAnsi="Arial" w:cs="Arial"/>
                <w:sz w:val="20"/>
                <w:szCs w:val="20"/>
              </w:rPr>
              <w:t xml:space="preserve"> minded</w:t>
            </w:r>
            <w:r w:rsidRPr="003E4F8A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B300D5" w14:textId="76D3CF3A" w:rsidR="003E4F8A" w:rsidRPr="003E4F8A" w:rsidRDefault="003E4F8A" w:rsidP="003E4F8A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staff-patients interactions look like</w:t>
            </w:r>
            <w:r w:rsidR="00882951">
              <w:rPr>
                <w:rFonts w:ascii="Arial" w:hAnsi="Arial" w:cs="Arial"/>
                <w:sz w:val="20"/>
                <w:szCs w:val="20"/>
              </w:rPr>
              <w:t xml:space="preserve"> to support recovery</w:t>
            </w:r>
            <w:r w:rsidRPr="003E4F8A">
              <w:rPr>
                <w:rFonts w:ascii="Arial" w:hAnsi="Arial" w:cs="Arial"/>
                <w:sz w:val="20"/>
                <w:szCs w:val="20"/>
              </w:rPr>
              <w:t>? (coaching, recovery language, share decision-making, style of working).</w:t>
            </w:r>
          </w:p>
        </w:tc>
      </w:tr>
    </w:tbl>
    <w:p w14:paraId="7E30A61A" w14:textId="77777777" w:rsidR="003E4F8A" w:rsidRDefault="003E4F8A" w:rsidP="003E4F8A">
      <w:pPr>
        <w:rPr>
          <w:rFonts w:ascii="Arial" w:hAnsi="Arial" w:cs="Arial"/>
        </w:rPr>
      </w:pPr>
    </w:p>
    <w:p w14:paraId="719D31C6" w14:textId="77777777" w:rsidR="003E4F8A" w:rsidRDefault="003E4F8A" w:rsidP="003E4F8A">
      <w:pPr>
        <w:rPr>
          <w:rFonts w:ascii="Arial" w:hAnsi="Arial" w:cs="Arial"/>
        </w:rPr>
      </w:pPr>
    </w:p>
    <w:p w14:paraId="1B9F6DF9" w14:textId="77777777" w:rsidR="003E4F8A" w:rsidRDefault="003E4F8A" w:rsidP="003E4F8A">
      <w:pPr>
        <w:rPr>
          <w:rFonts w:ascii="Arial" w:hAnsi="Arial" w:cs="Arial"/>
        </w:rPr>
      </w:pPr>
    </w:p>
    <w:p w14:paraId="1F596FAA" w14:textId="77777777" w:rsidR="003E4F8A" w:rsidRDefault="003E4F8A" w:rsidP="003E4F8A">
      <w:pPr>
        <w:rPr>
          <w:rFonts w:ascii="Arial" w:hAnsi="Arial" w:cs="Arial"/>
        </w:rPr>
      </w:pPr>
    </w:p>
    <w:p w14:paraId="178B3272" w14:textId="77777777" w:rsidR="003E4F8A" w:rsidRDefault="003E4F8A" w:rsidP="003E4F8A">
      <w:pPr>
        <w:rPr>
          <w:rFonts w:ascii="Arial" w:hAnsi="Arial" w:cs="Arial"/>
        </w:rPr>
      </w:pPr>
    </w:p>
    <w:p w14:paraId="7188681B" w14:textId="77777777" w:rsidR="003E4F8A" w:rsidRDefault="003E4F8A" w:rsidP="003E4F8A">
      <w:pPr>
        <w:rPr>
          <w:rFonts w:ascii="Arial" w:hAnsi="Arial" w:cs="Arial"/>
        </w:rPr>
      </w:pPr>
    </w:p>
    <w:p w14:paraId="0F11E199" w14:textId="0F9BDF57" w:rsidR="003E4F8A" w:rsidRDefault="003E4F8A" w:rsidP="003E4F8A">
      <w:pPr>
        <w:rPr>
          <w:rFonts w:ascii="Arial" w:hAnsi="Arial" w:cs="Arial"/>
          <w:b/>
          <w:bCs/>
        </w:rPr>
      </w:pPr>
      <w:r w:rsidRPr="008E5067">
        <w:rPr>
          <w:rFonts w:ascii="Arial" w:hAnsi="Arial" w:cs="Arial"/>
          <w:b/>
          <w:bCs/>
        </w:rPr>
        <w:lastRenderedPageBreak/>
        <w:t>The co-design discussion on REFOCUS</w:t>
      </w:r>
      <w:r>
        <w:rPr>
          <w:rFonts w:ascii="Arial" w:hAnsi="Arial" w:cs="Arial"/>
          <w:b/>
          <w:bCs/>
        </w:rPr>
        <w:t>-THAIREC</w:t>
      </w:r>
      <w:r w:rsidRPr="008E506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implementation strategies, guided by MADI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4658"/>
        <w:gridCol w:w="9275"/>
      </w:tblGrid>
      <w:tr w:rsidR="003E4F8A" w:rsidRPr="003E4F8A" w14:paraId="11E15B1B" w14:textId="77777777" w:rsidTr="003E4F8A">
        <w:trPr>
          <w:tblHeader/>
        </w:trPr>
        <w:tc>
          <w:tcPr>
            <w:tcW w:w="4658" w:type="dxa"/>
            <w:shd w:val="clear" w:color="auto" w:fill="A5C9EB" w:themeFill="text2" w:themeFillTint="40"/>
            <w:vAlign w:val="center"/>
          </w:tcPr>
          <w:p w14:paraId="6D559D87" w14:textId="77777777" w:rsidR="003E4F8A" w:rsidRPr="003E4F8A" w:rsidRDefault="003E4F8A" w:rsidP="003E4F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The possible mediator/moderator and proposed implementation strategies</w:t>
            </w:r>
          </w:p>
        </w:tc>
        <w:tc>
          <w:tcPr>
            <w:tcW w:w="9275" w:type="dxa"/>
            <w:shd w:val="clear" w:color="auto" w:fill="A5C9EB" w:themeFill="text2" w:themeFillTint="40"/>
            <w:vAlign w:val="center"/>
          </w:tcPr>
          <w:p w14:paraId="08892F1F" w14:textId="77777777" w:rsidR="003E4F8A" w:rsidRPr="003E4F8A" w:rsidRDefault="003E4F8A" w:rsidP="003E4F8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ompt questions with lay language used with co-design participants</w:t>
            </w:r>
          </w:p>
        </w:tc>
      </w:tr>
      <w:tr w:rsidR="003E4F8A" w:rsidRPr="003E4F8A" w14:paraId="3E4FD98B" w14:textId="77777777" w:rsidTr="003E4F8A">
        <w:tc>
          <w:tcPr>
            <w:tcW w:w="13933" w:type="dxa"/>
            <w:gridSpan w:val="2"/>
            <w:shd w:val="clear" w:color="auto" w:fill="F6C5AC" w:themeFill="accent2" w:themeFillTint="66"/>
          </w:tcPr>
          <w:p w14:paraId="0D70E00C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otential mediator</w:t>
            </w:r>
          </w:p>
        </w:tc>
      </w:tr>
      <w:tr w:rsidR="003E4F8A" w:rsidRPr="003E4F8A" w14:paraId="6D9561FA" w14:textId="77777777" w:rsidTr="005D075A">
        <w:tc>
          <w:tcPr>
            <w:tcW w:w="4658" w:type="dxa"/>
          </w:tcPr>
          <w:p w14:paraId="18597148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ignment with core functions/ relationship to fidelity: </w:t>
            </w:r>
            <w:r w:rsidRPr="003E4F8A">
              <w:rPr>
                <w:rFonts w:ascii="Arial" w:hAnsi="Arial" w:cs="Arial"/>
                <w:sz w:val="20"/>
                <w:szCs w:val="20"/>
              </w:rPr>
              <w:t>Adaptation consistent with core functions of the intervention or implementation strategy?</w:t>
            </w:r>
          </w:p>
        </w:tc>
        <w:tc>
          <w:tcPr>
            <w:tcW w:w="9275" w:type="dxa"/>
          </w:tcPr>
          <w:p w14:paraId="3A5B8B15" w14:textId="77777777" w:rsidR="003E4F8A" w:rsidRPr="003E4F8A" w:rsidRDefault="003E4F8A" w:rsidP="003E4F8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ich parts of the training have the biggest effect on staff or service users?</w:t>
            </w:r>
          </w:p>
          <w:p w14:paraId="64F379BF" w14:textId="37C00F03" w:rsidR="003E4F8A" w:rsidRPr="003E4F8A" w:rsidRDefault="00882951" w:rsidP="003E4F8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</w:t>
            </w:r>
            <w:r w:rsidR="003E4F8A" w:rsidRPr="003E4F8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o</w:t>
            </w:r>
            <w:r w:rsidR="003E4F8A" w:rsidRPr="003E4F8A">
              <w:rPr>
                <w:rFonts w:ascii="Arial" w:hAnsi="Arial" w:cs="Arial"/>
                <w:sz w:val="20"/>
                <w:szCs w:val="20"/>
              </w:rPr>
              <w:t xml:space="preserve"> supportive leaders or managers help the training work better?</w:t>
            </w:r>
          </w:p>
          <w:p w14:paraId="6B927B69" w14:textId="77777777" w:rsidR="003E4F8A" w:rsidRPr="003E4F8A" w:rsidRDefault="003E4F8A" w:rsidP="003E4F8A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can we make sure the main ideas and skills from the training are used in daily work?</w:t>
            </w:r>
          </w:p>
        </w:tc>
      </w:tr>
      <w:tr w:rsidR="003E4F8A" w:rsidRPr="003E4F8A" w14:paraId="2C6BD67F" w14:textId="77777777" w:rsidTr="003E4F8A">
        <w:tc>
          <w:tcPr>
            <w:tcW w:w="13933" w:type="dxa"/>
            <w:gridSpan w:val="2"/>
            <w:shd w:val="clear" w:color="auto" w:fill="F6C5AC" w:themeFill="accent2" w:themeFillTint="66"/>
          </w:tcPr>
          <w:p w14:paraId="16DCB72C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otential moderators</w:t>
            </w:r>
          </w:p>
        </w:tc>
      </w:tr>
      <w:tr w:rsidR="003E4F8A" w:rsidRPr="003E4F8A" w14:paraId="21206CA2" w14:textId="77777777" w:rsidTr="005D075A">
        <w:tc>
          <w:tcPr>
            <w:tcW w:w="4658" w:type="dxa"/>
          </w:tcPr>
          <w:p w14:paraId="401092DD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Goal/Reason for adaptation: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Adaptation made for a reason/goal that addresses fit?</w:t>
            </w:r>
          </w:p>
        </w:tc>
        <w:tc>
          <w:tcPr>
            <w:tcW w:w="9275" w:type="dxa"/>
            <w:vMerge w:val="restart"/>
          </w:tcPr>
          <w:p w14:paraId="56DF0220" w14:textId="63D38FEF" w:rsidR="003E4F8A" w:rsidRPr="003E4F8A" w:rsidRDefault="00882951" w:rsidP="003E4F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o</w:t>
            </w:r>
            <w:r w:rsidR="003E4F8A" w:rsidRPr="003E4F8A">
              <w:rPr>
                <w:rFonts w:ascii="Arial" w:hAnsi="Arial" w:cs="Arial"/>
                <w:sz w:val="20"/>
                <w:szCs w:val="20"/>
              </w:rPr>
              <w:t xml:space="preserve"> staff experience or background make a difference in how well the training works?</w:t>
            </w:r>
          </w:p>
          <w:p w14:paraId="4461574C" w14:textId="77777777" w:rsidR="003E4F8A" w:rsidRPr="003E4F8A" w:rsidRDefault="003E4F8A" w:rsidP="003E4F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Does the amount of support from managers affect how well the training works?</w:t>
            </w:r>
          </w:p>
          <w:p w14:paraId="655ED7FF" w14:textId="77777777" w:rsidR="003E4F8A" w:rsidRPr="003E4F8A" w:rsidRDefault="003E4F8A" w:rsidP="003E4F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Are there community or cultural factors that influence how well it works?</w:t>
            </w:r>
          </w:p>
          <w:p w14:paraId="0291463B" w14:textId="77777777" w:rsidR="003E4F8A" w:rsidRPr="003E4F8A" w:rsidRDefault="003E4F8A" w:rsidP="003E4F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Can you think of situations where the training would work really well? What was special about them?</w:t>
            </w:r>
          </w:p>
          <w:p w14:paraId="1A3FEAD3" w14:textId="77777777" w:rsidR="003E4F8A" w:rsidRPr="003E4F8A" w:rsidRDefault="003E4F8A" w:rsidP="003E4F8A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Can you think of situations where the training would not work so well? What might have caused that?</w:t>
            </w:r>
          </w:p>
        </w:tc>
      </w:tr>
      <w:tr w:rsidR="003E4F8A" w:rsidRPr="003E4F8A" w14:paraId="15A71710" w14:textId="77777777" w:rsidTr="005D075A">
        <w:tc>
          <w:tcPr>
            <w:tcW w:w="4658" w:type="dxa"/>
          </w:tcPr>
          <w:p w14:paraId="73F4545F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ystematic: 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Adaptation made with due consideration given to impact on outcomes </w:t>
            </w: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d </w:t>
            </w:r>
            <w:r w:rsidRPr="003E4F8A">
              <w:rPr>
                <w:rFonts w:ascii="Arial" w:hAnsi="Arial" w:cs="Arial"/>
                <w:sz w:val="20"/>
                <w:szCs w:val="20"/>
              </w:rPr>
              <w:t>using a systematic process (consulting data, stakeholders, theory, best practice)?</w:t>
            </w:r>
          </w:p>
        </w:tc>
        <w:tc>
          <w:tcPr>
            <w:tcW w:w="9275" w:type="dxa"/>
            <w:vMerge/>
          </w:tcPr>
          <w:p w14:paraId="7F55B253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8A" w:rsidRPr="003E4F8A" w14:paraId="29317859" w14:textId="77777777" w:rsidTr="005D075A">
        <w:tc>
          <w:tcPr>
            <w:tcW w:w="4658" w:type="dxa"/>
          </w:tcPr>
          <w:p w14:paraId="462C6C7F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oactive: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Adaptation made due to anticipated obstacle</w:t>
            </w:r>
          </w:p>
        </w:tc>
        <w:tc>
          <w:tcPr>
            <w:tcW w:w="9275" w:type="dxa"/>
            <w:vMerge/>
          </w:tcPr>
          <w:p w14:paraId="314B1A01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E4F8A" w:rsidRPr="003E4F8A" w14:paraId="3A5186BD" w14:textId="77777777" w:rsidTr="003E4F8A">
        <w:tc>
          <w:tcPr>
            <w:tcW w:w="13933" w:type="dxa"/>
            <w:gridSpan w:val="2"/>
            <w:shd w:val="clear" w:color="auto" w:fill="F6C5AC" w:themeFill="accent2" w:themeFillTint="66"/>
          </w:tcPr>
          <w:p w14:paraId="69E2BBF5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Proposed implementation strategies</w:t>
            </w:r>
          </w:p>
        </w:tc>
      </w:tr>
      <w:tr w:rsidR="003E4F8A" w:rsidRPr="003E4F8A" w14:paraId="5C55128C" w14:textId="77777777" w:rsidTr="005D075A">
        <w:tc>
          <w:tcPr>
            <w:tcW w:w="4658" w:type="dxa"/>
          </w:tcPr>
          <w:p w14:paraId="64AAC73E" w14:textId="5E8AC7B4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color w:val="4C94D8" w:themeColor="text2" w:themeTint="80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Adoption</w:t>
            </w:r>
          </w:p>
          <w:p w14:paraId="06AA736A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Uptake; utilisation; initial implementation; intention to try)</w:t>
            </w:r>
          </w:p>
        </w:tc>
        <w:tc>
          <w:tcPr>
            <w:tcW w:w="9275" w:type="dxa"/>
          </w:tcPr>
          <w:p w14:paraId="541A4D79" w14:textId="77777777" w:rsidR="003E4F8A" w:rsidRPr="003E4F8A" w:rsidRDefault="003E4F8A" w:rsidP="003E4F8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How do you feel about this training will be using in your work?</w:t>
            </w:r>
          </w:p>
          <w:p w14:paraId="101AFBFE" w14:textId="20C7BD82" w:rsidR="003E4F8A" w:rsidRPr="003E4F8A" w:rsidRDefault="003E4F8A" w:rsidP="003E4F8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akes you interested (or not interested) in using REFOCUS</w:t>
            </w:r>
            <w:r w:rsidR="00882951">
              <w:rPr>
                <w:rFonts w:ascii="Arial" w:hAnsi="Arial" w:cs="Arial"/>
                <w:sz w:val="20"/>
                <w:szCs w:val="20"/>
              </w:rPr>
              <w:t>-THAIREC</w:t>
            </w:r>
            <w:r w:rsidRPr="003E4F8A">
              <w:rPr>
                <w:rFonts w:ascii="Arial" w:hAnsi="Arial" w:cs="Arial"/>
                <w:sz w:val="20"/>
                <w:szCs w:val="20"/>
              </w:rPr>
              <w:t>?</w:t>
            </w:r>
          </w:p>
          <w:p w14:paraId="7641FB5D" w14:textId="77777777" w:rsidR="003E4F8A" w:rsidRPr="003E4F8A" w:rsidRDefault="003E4F8A" w:rsidP="003E4F8A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ight make it easier/harder for people to join the training?</w:t>
            </w:r>
          </w:p>
        </w:tc>
      </w:tr>
      <w:tr w:rsidR="003E4F8A" w:rsidRPr="003E4F8A" w14:paraId="03E66A15" w14:textId="77777777" w:rsidTr="005D075A">
        <w:tc>
          <w:tcPr>
            <w:tcW w:w="4658" w:type="dxa"/>
          </w:tcPr>
          <w:p w14:paraId="46B57720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Appropriateness</w:t>
            </w:r>
          </w:p>
          <w:p w14:paraId="3AA7E08A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Perceived fit; relevance; compatibility; suitability; usefulness; practicability)</w:t>
            </w:r>
          </w:p>
        </w:tc>
        <w:tc>
          <w:tcPr>
            <w:tcW w:w="9275" w:type="dxa"/>
          </w:tcPr>
          <w:p w14:paraId="555DE6C6" w14:textId="4ADED1B9" w:rsidR="003E4F8A" w:rsidRPr="003E4F8A" w:rsidRDefault="003E4F8A" w:rsidP="003E4F8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 xml:space="preserve">Do you think this training fits the needs of </w:t>
            </w:r>
            <w:r w:rsidR="00882951">
              <w:rPr>
                <w:rFonts w:ascii="Arial" w:hAnsi="Arial" w:cs="Arial"/>
                <w:sz w:val="20"/>
                <w:szCs w:val="20"/>
              </w:rPr>
              <w:t>you</w:t>
            </w:r>
            <w:r w:rsidRPr="003E4F8A">
              <w:rPr>
                <w:rFonts w:ascii="Arial" w:hAnsi="Arial" w:cs="Arial"/>
                <w:sz w:val="20"/>
                <w:szCs w:val="20"/>
              </w:rPr>
              <w:t>r service? Why or why not?</w:t>
            </w:r>
          </w:p>
          <w:p w14:paraId="0E6B0F34" w14:textId="11A636B3" w:rsidR="003E4F8A" w:rsidRPr="003E4F8A" w:rsidRDefault="003E4F8A" w:rsidP="003E4F8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 xml:space="preserve">What changes would make this training fit better with </w:t>
            </w:r>
            <w:r w:rsidR="00882951">
              <w:rPr>
                <w:rFonts w:ascii="Arial" w:hAnsi="Arial" w:cs="Arial"/>
                <w:sz w:val="20"/>
                <w:szCs w:val="20"/>
              </w:rPr>
              <w:t>your</w:t>
            </w:r>
            <w:r w:rsidRPr="003E4F8A">
              <w:rPr>
                <w:rFonts w:ascii="Arial" w:hAnsi="Arial" w:cs="Arial"/>
                <w:sz w:val="20"/>
                <w:szCs w:val="20"/>
              </w:rPr>
              <w:t xml:space="preserve"> needs?</w:t>
            </w:r>
          </w:p>
          <w:p w14:paraId="3C32E621" w14:textId="52AACA2E" w:rsidR="003E4F8A" w:rsidRPr="003E4F8A" w:rsidRDefault="003E4F8A" w:rsidP="003E4F8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 xml:space="preserve">Do you think the timing, style, or format is right for </w:t>
            </w:r>
            <w:r w:rsidR="00882951">
              <w:rPr>
                <w:rFonts w:ascii="Arial" w:hAnsi="Arial" w:cs="Arial"/>
                <w:sz w:val="20"/>
                <w:szCs w:val="20"/>
              </w:rPr>
              <w:t>you</w:t>
            </w:r>
            <w:r w:rsidRPr="003E4F8A">
              <w:rPr>
                <w:rFonts w:ascii="Arial" w:hAnsi="Arial" w:cs="Arial"/>
                <w:sz w:val="20"/>
                <w:szCs w:val="20"/>
              </w:rPr>
              <w:t>r team? (if not want to you want it to look like?)</w:t>
            </w:r>
          </w:p>
          <w:p w14:paraId="07B34839" w14:textId="77777777" w:rsidR="003E4F8A" w:rsidRPr="003E4F8A" w:rsidRDefault="003E4F8A" w:rsidP="003E4F8A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Do you think when is the best time to conduct the training?</w:t>
            </w:r>
          </w:p>
        </w:tc>
      </w:tr>
      <w:tr w:rsidR="003E4F8A" w:rsidRPr="003E4F8A" w14:paraId="1DB8D899" w14:textId="77777777" w:rsidTr="005D075A">
        <w:tc>
          <w:tcPr>
            <w:tcW w:w="4658" w:type="dxa"/>
          </w:tcPr>
          <w:p w14:paraId="39806406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easibility</w:t>
            </w:r>
          </w:p>
          <w:p w14:paraId="0D89FD18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Actual fit or utility; suitability for everyday use; practicability)</w:t>
            </w:r>
          </w:p>
        </w:tc>
        <w:tc>
          <w:tcPr>
            <w:tcW w:w="9275" w:type="dxa"/>
          </w:tcPr>
          <w:p w14:paraId="01BF3D11" w14:textId="77777777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Do we have the staff, time, and resources to make it happen?</w:t>
            </w:r>
          </w:p>
          <w:p w14:paraId="20966342" w14:textId="77777777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ould we need extra training or support to make it work?</w:t>
            </w:r>
          </w:p>
          <w:p w14:paraId="446AA9A7" w14:textId="77777777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o would be able to lead or run the training here? (who should be the trainer?)</w:t>
            </w:r>
          </w:p>
          <w:p w14:paraId="4AFB51DF" w14:textId="0DBF66CF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 xml:space="preserve">What might make it difficult to use this training in </w:t>
            </w:r>
            <w:r w:rsidR="00882951">
              <w:rPr>
                <w:rFonts w:ascii="Arial" w:hAnsi="Arial" w:cs="Arial"/>
                <w:sz w:val="20"/>
                <w:szCs w:val="20"/>
              </w:rPr>
              <w:t>you</w:t>
            </w:r>
            <w:r w:rsidRPr="003E4F8A">
              <w:rPr>
                <w:rFonts w:ascii="Arial" w:hAnsi="Arial" w:cs="Arial"/>
                <w:sz w:val="20"/>
                <w:szCs w:val="20"/>
              </w:rPr>
              <w:t>r service?</w:t>
            </w:r>
          </w:p>
          <w:p w14:paraId="2680A890" w14:textId="77777777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ight help us to make it work more easily?</w:t>
            </w:r>
          </w:p>
          <w:p w14:paraId="30CF59E8" w14:textId="77777777" w:rsidR="003E4F8A" w:rsidRPr="003E4F8A" w:rsidRDefault="003E4F8A" w:rsidP="003E4F8A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Are there rules, policies, or systems that might make it hard to do?</w:t>
            </w:r>
          </w:p>
        </w:tc>
      </w:tr>
      <w:tr w:rsidR="003E4F8A" w:rsidRPr="003E4F8A" w14:paraId="1C6BB285" w14:textId="77777777" w:rsidTr="005D075A">
        <w:tc>
          <w:tcPr>
            <w:tcW w:w="4658" w:type="dxa"/>
          </w:tcPr>
          <w:p w14:paraId="575A2BB7" w14:textId="1784298F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b/>
                <w:bCs/>
                <w:color w:val="4C94D8" w:themeColor="text2" w:themeTint="80"/>
                <w:sz w:val="20"/>
                <w:szCs w:val="20"/>
              </w:rPr>
            </w:pPr>
            <w:r w:rsidRPr="003E4F8A">
              <w:rPr>
                <w:rFonts w:ascii="Arial" w:hAnsi="Arial" w:cs="Arial"/>
                <w:b/>
                <w:bCs/>
                <w:sz w:val="20"/>
                <w:szCs w:val="20"/>
              </w:rPr>
              <w:t>Sustainability</w:t>
            </w:r>
          </w:p>
          <w:p w14:paraId="394BE5EB" w14:textId="77777777" w:rsidR="003E4F8A" w:rsidRPr="003E4F8A" w:rsidRDefault="003E4F8A" w:rsidP="003E4F8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(Maintenance; continuation; durability; incorporation; integration; institutionalisation; sustained use; routinisation;)</w:t>
            </w:r>
          </w:p>
        </w:tc>
        <w:tc>
          <w:tcPr>
            <w:tcW w:w="9275" w:type="dxa"/>
          </w:tcPr>
          <w:p w14:paraId="2FC04B6D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Can we keep using this training over the long term? Why or why not?</w:t>
            </w:r>
          </w:p>
          <w:p w14:paraId="7F1A7361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might make it hard to keep the training going?</w:t>
            </w:r>
          </w:p>
          <w:p w14:paraId="34C947D3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ill we have enough staff, time, and money to keep it running?</w:t>
            </w:r>
          </w:p>
          <w:p w14:paraId="28D53F99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Do we want to have ongoing support or follow-up after the initial training?</w:t>
            </w:r>
          </w:p>
          <w:p w14:paraId="17F5912C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Are there policies or systems that would help it stay in place?</w:t>
            </w:r>
          </w:p>
          <w:p w14:paraId="42CF0E7D" w14:textId="77777777" w:rsidR="003E4F8A" w:rsidRPr="003E4F8A" w:rsidRDefault="003E4F8A" w:rsidP="003E4F8A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3E4F8A">
              <w:rPr>
                <w:rFonts w:ascii="Arial" w:hAnsi="Arial" w:cs="Arial"/>
                <w:sz w:val="20"/>
                <w:szCs w:val="20"/>
              </w:rPr>
              <w:t>What things would make it easier to keep the training going?</w:t>
            </w:r>
          </w:p>
        </w:tc>
      </w:tr>
    </w:tbl>
    <w:p w14:paraId="447E330A" w14:textId="77777777" w:rsidR="003E4F8A" w:rsidRDefault="003E4F8A" w:rsidP="003E4F8A">
      <w:pPr>
        <w:rPr>
          <w:rFonts w:ascii="Arial" w:hAnsi="Arial" w:cs="Arial"/>
        </w:rPr>
      </w:pPr>
    </w:p>
    <w:p w14:paraId="091FA6CF" w14:textId="23E068A8" w:rsidR="001E6249" w:rsidRPr="001E6249" w:rsidRDefault="001E6249" w:rsidP="001E6249">
      <w:pPr>
        <w:spacing w:line="360" w:lineRule="auto"/>
        <w:rPr>
          <w:rFonts w:ascii="Arial" w:hAnsi="Arial" w:cs="Arial"/>
          <w:sz w:val="22"/>
          <w:szCs w:val="28"/>
        </w:rPr>
      </w:pPr>
      <w:r w:rsidRPr="001E6249">
        <w:rPr>
          <w:rFonts w:ascii="Arial" w:hAnsi="Arial" w:cs="Arial"/>
          <w:b/>
          <w:bCs/>
          <w:sz w:val="22"/>
          <w:szCs w:val="28"/>
        </w:rPr>
        <w:t>Note:</w:t>
      </w:r>
      <w:r>
        <w:rPr>
          <w:rFonts w:ascii="Arial" w:hAnsi="Arial" w:cs="Arial"/>
          <w:sz w:val="22"/>
          <w:szCs w:val="28"/>
        </w:rPr>
        <w:t xml:space="preserve"> The questions were informed by findings from the previous experience-gathering phase (qualitative interviews and feedback workshops) of this EBCD studies and guided by MADI framework for adaptations and implementation outcomes.</w:t>
      </w:r>
    </w:p>
    <w:sectPr w:rsidR="001E6249" w:rsidRPr="001E6249" w:rsidSect="003E4F8A">
      <w:headerReference w:type="default" r:id="rId7"/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CE630" w14:textId="77777777" w:rsidR="005B31AE" w:rsidRDefault="005B31AE" w:rsidP="003E4F8A">
      <w:pPr>
        <w:spacing w:after="0" w:line="240" w:lineRule="auto"/>
      </w:pPr>
      <w:r>
        <w:separator/>
      </w:r>
    </w:p>
  </w:endnote>
  <w:endnote w:type="continuationSeparator" w:id="0">
    <w:p w14:paraId="794D36E5" w14:textId="77777777" w:rsidR="005B31AE" w:rsidRDefault="005B31AE" w:rsidP="003E4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6808623"/>
      <w:docPartObj>
        <w:docPartGallery w:val="Page Numbers (Bottom of Page)"/>
        <w:docPartUnique/>
      </w:docPartObj>
    </w:sdtPr>
    <w:sdtContent>
      <w:p w14:paraId="37B893D8" w14:textId="6056C5BB" w:rsidR="003E4F8A" w:rsidRDefault="003E4F8A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0804B5A1" w14:textId="77777777" w:rsidR="003E4F8A" w:rsidRDefault="003E4F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28842226"/>
      <w:docPartObj>
        <w:docPartGallery w:val="Page Numbers (Bottom of Page)"/>
        <w:docPartUnique/>
      </w:docPartObj>
    </w:sdtPr>
    <w:sdtContent>
      <w:p w14:paraId="44416505" w14:textId="001F4C44" w:rsidR="003E4F8A" w:rsidRDefault="003E4F8A" w:rsidP="003F52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1A0513" w14:textId="77777777" w:rsidR="003E4F8A" w:rsidRDefault="003E4F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EC9A9" w14:textId="77777777" w:rsidR="005B31AE" w:rsidRDefault="005B31AE" w:rsidP="003E4F8A">
      <w:pPr>
        <w:spacing w:after="0" w:line="240" w:lineRule="auto"/>
      </w:pPr>
      <w:r>
        <w:separator/>
      </w:r>
    </w:p>
  </w:footnote>
  <w:footnote w:type="continuationSeparator" w:id="0">
    <w:p w14:paraId="77611881" w14:textId="77777777" w:rsidR="005B31AE" w:rsidRDefault="005B31AE" w:rsidP="003E4F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778338" w14:textId="5C7287CC" w:rsidR="003E4F8A" w:rsidRPr="00DE0288" w:rsidRDefault="003E4F8A">
    <w:pPr>
      <w:pStyle w:val="Header"/>
      <w:rPr>
        <w:rFonts w:cs="Arial"/>
      </w:rPr>
    </w:pPr>
    <w:r w:rsidRPr="007772DB">
      <w:rPr>
        <w:rFonts w:cs="Arial"/>
        <w:sz w:val="20"/>
        <w:szCs w:val="20"/>
      </w:rPr>
      <w:t>Cultural Adaptation and Implementation Strategy of Recovery-oriented Mental Health Training Intervention (REFOCUS-THAIREC)</w:t>
    </w:r>
    <w:r>
      <w:rPr>
        <w:rFonts w:cs="Arial"/>
        <w:sz w:val="20"/>
        <w:szCs w:val="20"/>
      </w:rPr>
      <w:tab/>
    </w:r>
    <w:r>
      <w:rPr>
        <w:rFonts w:cs="Arial"/>
        <w:sz w:val="20"/>
        <w:szCs w:val="20"/>
      </w:rPr>
      <w:tab/>
    </w:r>
    <w:r w:rsidR="00DE0288">
      <w:rPr>
        <w:rFonts w:cs="Arial"/>
        <w:sz w:val="20"/>
        <w:szCs w:val="20"/>
      </w:rPr>
      <w:t xml:space="preserve">                </w:t>
    </w:r>
    <w:r w:rsidR="00DE0288" w:rsidRPr="00DE0288">
      <w:rPr>
        <w:rFonts w:cs="Arial"/>
        <w:i/>
        <w:iCs/>
        <w:sz w:val="20"/>
        <w:szCs w:val="20"/>
      </w:rPr>
      <w:t>N.</w:t>
    </w:r>
    <w:r w:rsidR="00DE0288">
      <w:rPr>
        <w:rFonts w:cs="Arial"/>
        <w:sz w:val="20"/>
        <w:szCs w:val="20"/>
      </w:rPr>
      <w:t xml:space="preserve"> </w:t>
    </w:r>
    <w:r w:rsidRPr="00DE0288">
      <w:rPr>
        <w:rFonts w:cs="Arial"/>
        <w:i/>
        <w:iCs/>
        <w:sz w:val="20"/>
        <w:szCs w:val="20"/>
      </w:rPr>
      <w:t>Inta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667A2"/>
    <w:multiLevelType w:val="hybridMultilevel"/>
    <w:tmpl w:val="EFCC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6324D"/>
    <w:multiLevelType w:val="hybridMultilevel"/>
    <w:tmpl w:val="F7F89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C0EA1"/>
    <w:multiLevelType w:val="hybridMultilevel"/>
    <w:tmpl w:val="C422D4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00682"/>
    <w:multiLevelType w:val="hybridMultilevel"/>
    <w:tmpl w:val="CD84E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902F4"/>
    <w:multiLevelType w:val="hybridMultilevel"/>
    <w:tmpl w:val="052EF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AA5C4A"/>
    <w:multiLevelType w:val="hybridMultilevel"/>
    <w:tmpl w:val="EDCEB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2323B4"/>
    <w:multiLevelType w:val="hybridMultilevel"/>
    <w:tmpl w:val="F18C29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9A5F95"/>
    <w:multiLevelType w:val="hybridMultilevel"/>
    <w:tmpl w:val="61B82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4393E"/>
    <w:multiLevelType w:val="hybridMultilevel"/>
    <w:tmpl w:val="989884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BF70BF"/>
    <w:multiLevelType w:val="hybridMultilevel"/>
    <w:tmpl w:val="350A40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F20B23"/>
    <w:multiLevelType w:val="hybridMultilevel"/>
    <w:tmpl w:val="A532D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D2061"/>
    <w:multiLevelType w:val="hybridMultilevel"/>
    <w:tmpl w:val="A7B2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3155AF"/>
    <w:multiLevelType w:val="hybridMultilevel"/>
    <w:tmpl w:val="CACC9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100279"/>
    <w:multiLevelType w:val="hybridMultilevel"/>
    <w:tmpl w:val="EFF89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D402D11"/>
    <w:multiLevelType w:val="hybridMultilevel"/>
    <w:tmpl w:val="418E5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9F2913"/>
    <w:multiLevelType w:val="hybridMultilevel"/>
    <w:tmpl w:val="090681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3390485">
    <w:abstractNumId w:val="7"/>
  </w:num>
  <w:num w:numId="2" w16cid:durableId="1486313774">
    <w:abstractNumId w:val="5"/>
  </w:num>
  <w:num w:numId="3" w16cid:durableId="1958903668">
    <w:abstractNumId w:val="10"/>
  </w:num>
  <w:num w:numId="4" w16cid:durableId="344791858">
    <w:abstractNumId w:val="0"/>
  </w:num>
  <w:num w:numId="5" w16cid:durableId="1933974153">
    <w:abstractNumId w:val="8"/>
  </w:num>
  <w:num w:numId="6" w16cid:durableId="40787975">
    <w:abstractNumId w:val="9"/>
  </w:num>
  <w:num w:numId="7" w16cid:durableId="1997031111">
    <w:abstractNumId w:val="3"/>
  </w:num>
  <w:num w:numId="8" w16cid:durableId="732314139">
    <w:abstractNumId w:val="11"/>
  </w:num>
  <w:num w:numId="9" w16cid:durableId="280302111">
    <w:abstractNumId w:val="15"/>
  </w:num>
  <w:num w:numId="10" w16cid:durableId="2073699925">
    <w:abstractNumId w:val="6"/>
  </w:num>
  <w:num w:numId="11" w16cid:durableId="1848400688">
    <w:abstractNumId w:val="2"/>
  </w:num>
  <w:num w:numId="12" w16cid:durableId="603269966">
    <w:abstractNumId w:val="4"/>
  </w:num>
  <w:num w:numId="13" w16cid:durableId="1890265165">
    <w:abstractNumId w:val="13"/>
  </w:num>
  <w:num w:numId="14" w16cid:durableId="764611809">
    <w:abstractNumId w:val="12"/>
  </w:num>
  <w:num w:numId="15" w16cid:durableId="781068282">
    <w:abstractNumId w:val="14"/>
  </w:num>
  <w:num w:numId="16" w16cid:durableId="16752553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8A"/>
    <w:rsid w:val="000173E1"/>
    <w:rsid w:val="00021C19"/>
    <w:rsid w:val="0005357C"/>
    <w:rsid w:val="00062C59"/>
    <w:rsid w:val="000A680B"/>
    <w:rsid w:val="000B6983"/>
    <w:rsid w:val="000C7960"/>
    <w:rsid w:val="000D6DE8"/>
    <w:rsid w:val="00111EDB"/>
    <w:rsid w:val="0012478E"/>
    <w:rsid w:val="00125316"/>
    <w:rsid w:val="00142FE1"/>
    <w:rsid w:val="00150394"/>
    <w:rsid w:val="00153445"/>
    <w:rsid w:val="00156AD7"/>
    <w:rsid w:val="00160BE3"/>
    <w:rsid w:val="001B6041"/>
    <w:rsid w:val="001E1EF9"/>
    <w:rsid w:val="001E6249"/>
    <w:rsid w:val="002002B3"/>
    <w:rsid w:val="002C20C8"/>
    <w:rsid w:val="00320585"/>
    <w:rsid w:val="00344850"/>
    <w:rsid w:val="003E4F8A"/>
    <w:rsid w:val="004336B3"/>
    <w:rsid w:val="00477FA9"/>
    <w:rsid w:val="004808BA"/>
    <w:rsid w:val="004F21F6"/>
    <w:rsid w:val="00507BA3"/>
    <w:rsid w:val="005208E0"/>
    <w:rsid w:val="005269CC"/>
    <w:rsid w:val="00541F81"/>
    <w:rsid w:val="005A31CE"/>
    <w:rsid w:val="005B31AE"/>
    <w:rsid w:val="005C63B4"/>
    <w:rsid w:val="005E6019"/>
    <w:rsid w:val="005E7C1F"/>
    <w:rsid w:val="0061400C"/>
    <w:rsid w:val="00634330"/>
    <w:rsid w:val="00635616"/>
    <w:rsid w:val="00652733"/>
    <w:rsid w:val="00672BA2"/>
    <w:rsid w:val="006778BE"/>
    <w:rsid w:val="00680E25"/>
    <w:rsid w:val="00697739"/>
    <w:rsid w:val="006B3D09"/>
    <w:rsid w:val="006C2EA3"/>
    <w:rsid w:val="006D47D6"/>
    <w:rsid w:val="00717F31"/>
    <w:rsid w:val="00754587"/>
    <w:rsid w:val="00775B31"/>
    <w:rsid w:val="00791365"/>
    <w:rsid w:val="007932B8"/>
    <w:rsid w:val="00840A4B"/>
    <w:rsid w:val="00882951"/>
    <w:rsid w:val="008909D9"/>
    <w:rsid w:val="008B2853"/>
    <w:rsid w:val="008C1803"/>
    <w:rsid w:val="008E0F84"/>
    <w:rsid w:val="00904CC1"/>
    <w:rsid w:val="00931C2B"/>
    <w:rsid w:val="009505D3"/>
    <w:rsid w:val="00971349"/>
    <w:rsid w:val="009A23BD"/>
    <w:rsid w:val="009A789D"/>
    <w:rsid w:val="009E0E6F"/>
    <w:rsid w:val="009F482D"/>
    <w:rsid w:val="009F5EF1"/>
    <w:rsid w:val="00A16221"/>
    <w:rsid w:val="00A167AC"/>
    <w:rsid w:val="00A27D43"/>
    <w:rsid w:val="00A53096"/>
    <w:rsid w:val="00A556F9"/>
    <w:rsid w:val="00A65F55"/>
    <w:rsid w:val="00A736D0"/>
    <w:rsid w:val="00A73F12"/>
    <w:rsid w:val="00A77BD5"/>
    <w:rsid w:val="00A82649"/>
    <w:rsid w:val="00AA5B33"/>
    <w:rsid w:val="00AA77A8"/>
    <w:rsid w:val="00AE6AF1"/>
    <w:rsid w:val="00B1549E"/>
    <w:rsid w:val="00B312E9"/>
    <w:rsid w:val="00B45BB1"/>
    <w:rsid w:val="00B513C1"/>
    <w:rsid w:val="00B636E7"/>
    <w:rsid w:val="00B66DC7"/>
    <w:rsid w:val="00B7239F"/>
    <w:rsid w:val="00B77D98"/>
    <w:rsid w:val="00B96D47"/>
    <w:rsid w:val="00BD04E6"/>
    <w:rsid w:val="00BD5A7D"/>
    <w:rsid w:val="00C01C8C"/>
    <w:rsid w:val="00C25F87"/>
    <w:rsid w:val="00C66E77"/>
    <w:rsid w:val="00C66EE3"/>
    <w:rsid w:val="00C83F22"/>
    <w:rsid w:val="00CC7666"/>
    <w:rsid w:val="00D11B96"/>
    <w:rsid w:val="00D32808"/>
    <w:rsid w:val="00D41803"/>
    <w:rsid w:val="00D72422"/>
    <w:rsid w:val="00D77A84"/>
    <w:rsid w:val="00D9032A"/>
    <w:rsid w:val="00DA5C51"/>
    <w:rsid w:val="00DB6C36"/>
    <w:rsid w:val="00DC40A4"/>
    <w:rsid w:val="00DC69E8"/>
    <w:rsid w:val="00DE015C"/>
    <w:rsid w:val="00DE0288"/>
    <w:rsid w:val="00E02E5B"/>
    <w:rsid w:val="00E24BF0"/>
    <w:rsid w:val="00E343C7"/>
    <w:rsid w:val="00E7242A"/>
    <w:rsid w:val="00E753D6"/>
    <w:rsid w:val="00E769E1"/>
    <w:rsid w:val="00E973C2"/>
    <w:rsid w:val="00EB50FB"/>
    <w:rsid w:val="00EC6B68"/>
    <w:rsid w:val="00F2608C"/>
    <w:rsid w:val="00F56F10"/>
    <w:rsid w:val="00F861A0"/>
    <w:rsid w:val="00F96C23"/>
    <w:rsid w:val="00F97516"/>
    <w:rsid w:val="00FB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54FF3"/>
  <w15:chartTrackingRefBased/>
  <w15:docId w15:val="{EC8F6779-DDAA-6D44-A989-7803C8E3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GB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4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F8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F8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F8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F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F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F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F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F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F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E4F8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E4F8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E4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F8A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F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F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F8A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F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4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E4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F8A"/>
    <w:rPr>
      <w:rFonts w:cs="Angsana New"/>
    </w:rPr>
  </w:style>
  <w:style w:type="character" w:styleId="PageNumber">
    <w:name w:val="page number"/>
    <w:basedOn w:val="DefaultParagraphFont"/>
    <w:uiPriority w:val="99"/>
    <w:semiHidden/>
    <w:unhideWhenUsed/>
    <w:rsid w:val="003E4F8A"/>
  </w:style>
  <w:style w:type="paragraph" w:styleId="Header">
    <w:name w:val="header"/>
    <w:basedOn w:val="Normal"/>
    <w:link w:val="HeaderChar"/>
    <w:uiPriority w:val="99"/>
    <w:unhideWhenUsed/>
    <w:rsid w:val="003E4F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F8A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1128</Words>
  <Characters>6692</Characters>
  <Application>Microsoft Office Word</Application>
  <DocSecurity>0</DocSecurity>
  <Lines>160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hapon Inta</dc:creator>
  <cp:keywords/>
  <dc:description/>
  <cp:lastModifiedBy>Natthapon Inta</cp:lastModifiedBy>
  <cp:revision>4</cp:revision>
  <dcterms:created xsi:type="dcterms:W3CDTF">2026-03-17T18:24:00Z</dcterms:created>
  <dcterms:modified xsi:type="dcterms:W3CDTF">2026-04-02T11:05:00Z</dcterms:modified>
</cp:coreProperties>
</file>